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EC6" w:rsidRPr="007A4A31" w:rsidRDefault="00D47EC6" w:rsidP="00D47EC6">
      <w:pPr>
        <w:spacing w:line="240" w:lineRule="auto"/>
        <w:rPr>
          <w:color w:val="000000" w:themeColor="text1"/>
        </w:rPr>
      </w:pPr>
      <w:bookmarkStart w:id="0" w:name="_GoBack"/>
      <w:r w:rsidRPr="007A4A31">
        <w:rPr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text" w:horzAnchor="margin" w:tblpY="1211"/>
        <w:tblW w:w="927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964"/>
        <w:gridCol w:w="1440"/>
        <w:gridCol w:w="1350"/>
        <w:gridCol w:w="1440"/>
        <w:gridCol w:w="1620"/>
      </w:tblGrid>
      <w:tr w:rsidR="007A4A31" w:rsidRPr="007A4A31" w:rsidTr="005158B5">
        <w:trPr>
          <w:trHeight w:val="363"/>
        </w:trPr>
        <w:tc>
          <w:tcPr>
            <w:tcW w:w="145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AE-M score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7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9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0</w:t>
            </w:r>
          </w:p>
        </w:tc>
      </w:tr>
      <w:tr w:rsidR="007A4A31" w:rsidRPr="007A4A31" w:rsidTr="00364256">
        <w:trPr>
          <w:trHeight w:val="363"/>
        </w:trPr>
        <w:tc>
          <w:tcPr>
            <w:tcW w:w="145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sk group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y low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7A4A31" w:rsidRPr="007A4A31" w:rsidTr="005158B5">
        <w:trPr>
          <w:trHeight w:val="363"/>
        </w:trPr>
        <w:tc>
          <w:tcPr>
            <w:tcW w:w="145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mple (n)</w:t>
            </w:r>
            <w:r w:rsidR="003033D8" w:rsidRPr="007A4A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  <w:r w:rsidR="005E41E2" w:rsidRPr="007A4A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4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specified therapy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614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90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75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17</w:t>
            </w:r>
          </w:p>
        </w:tc>
      </w:tr>
      <w:tr w:rsidR="007A4A31" w:rsidRPr="007A4A31" w:rsidTr="005158B5">
        <w:trPr>
          <w:trHeight w:val="363"/>
        </w:trPr>
        <w:tc>
          <w:tcPr>
            <w:tcW w:w="145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-efficacy DMT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4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</w:tr>
      <w:tr w:rsidR="007A4A31" w:rsidRPr="007A4A31" w:rsidTr="005158B5">
        <w:trPr>
          <w:trHeight w:val="363"/>
        </w:trPr>
        <w:tc>
          <w:tcPr>
            <w:tcW w:w="145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-efficacy DMT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7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63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</w:tr>
      <w:tr w:rsidR="007A4A31" w:rsidRPr="007A4A31" w:rsidTr="005158B5">
        <w:trPr>
          <w:trHeight w:val="363"/>
        </w:trPr>
        <w:tc>
          <w:tcPr>
            <w:tcW w:w="1456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 DMT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1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36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7A4A31" w:rsidRPr="007A4A31" w:rsidTr="005158B5">
        <w:trPr>
          <w:trHeight w:val="363"/>
        </w:trPr>
        <w:tc>
          <w:tcPr>
            <w:tcW w:w="145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witch DMT class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24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7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5158B5" w:rsidRPr="007A4A31" w:rsidRDefault="005158B5" w:rsidP="005158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A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BA3091" w:rsidRPr="007A4A31" w:rsidRDefault="005158B5" w:rsidP="00BA3091">
      <w:pPr>
        <w:rPr>
          <w:color w:val="000000" w:themeColor="text1"/>
        </w:rPr>
      </w:pPr>
      <w:r w:rsidRPr="007A4A31">
        <w:rPr>
          <w:b/>
          <w:bCs/>
          <w:color w:val="000000" w:themeColor="text1"/>
        </w:rPr>
        <w:t>Supplementary Table A</w:t>
      </w:r>
      <w:r w:rsidRPr="007A4A31">
        <w:rPr>
          <w:color w:val="000000" w:themeColor="text1"/>
        </w:rPr>
        <w:t>. Sample sizes for risk stratification, accounting for DMT use* over the five-year observation window</w:t>
      </w:r>
      <w:r w:rsidR="008B70F9" w:rsidRPr="007A4A31">
        <w:rPr>
          <w:color w:val="000000" w:themeColor="text1"/>
        </w:rPr>
        <w:t xml:space="preserve"> (DAAE-M)</w:t>
      </w:r>
    </w:p>
    <w:p w:rsidR="00BA3091" w:rsidRPr="007A4A31" w:rsidRDefault="00BA3091" w:rsidP="00364256">
      <w:pPr>
        <w:jc w:val="right"/>
        <w:rPr>
          <w:color w:val="000000" w:themeColor="text1"/>
        </w:rPr>
      </w:pPr>
    </w:p>
    <w:p w:rsidR="00887406" w:rsidRPr="007A4A31" w:rsidRDefault="00887406" w:rsidP="005158B5">
      <w:pPr>
        <w:rPr>
          <w:color w:val="000000" w:themeColor="text1"/>
        </w:rPr>
      </w:pPr>
    </w:p>
    <w:p w:rsidR="005158B5" w:rsidRPr="007A4A31" w:rsidRDefault="005158B5" w:rsidP="005158B5">
      <w:pPr>
        <w:rPr>
          <w:color w:val="000000" w:themeColor="text1"/>
        </w:rPr>
      </w:pPr>
      <w:r w:rsidRPr="007A4A31">
        <w:rPr>
          <w:color w:val="000000" w:themeColor="text1"/>
        </w:rPr>
        <w:t>DMT=disease modifying therapy</w:t>
      </w:r>
    </w:p>
    <w:p w:rsidR="005158B5" w:rsidRPr="007A4A31" w:rsidRDefault="005158B5" w:rsidP="005158B5">
      <w:pPr>
        <w:rPr>
          <w:color w:val="000000" w:themeColor="text1"/>
        </w:rPr>
      </w:pPr>
      <w:r w:rsidRPr="007A4A31">
        <w:rPr>
          <w:color w:val="000000" w:themeColor="text1"/>
        </w:rPr>
        <w:t>*DMT history defined according to majority (&gt;50%) use of the five-year observation period. Unspecified therapy relates to data from the full study sample, regardless of DMT history.</w:t>
      </w:r>
    </w:p>
    <w:p w:rsidR="005E41E2" w:rsidRPr="007A4A31" w:rsidRDefault="005E41E2" w:rsidP="005158B5">
      <w:pPr>
        <w:rPr>
          <w:color w:val="000000" w:themeColor="text1"/>
        </w:rPr>
      </w:pPr>
      <w:r w:rsidRPr="007A4A31">
        <w:rPr>
          <w:color w:val="000000" w:themeColor="text1"/>
        </w:rPr>
        <w:t>**sample sizes of DMT groups derived from propensity score matched analyses</w:t>
      </w:r>
    </w:p>
    <w:p w:rsidR="005158B5" w:rsidRPr="007A4A31" w:rsidRDefault="005158B5" w:rsidP="005158B5">
      <w:pPr>
        <w:ind w:firstLine="720"/>
        <w:rPr>
          <w:color w:val="000000" w:themeColor="text1"/>
        </w:rPr>
      </w:pPr>
    </w:p>
    <w:p w:rsidR="005158B5" w:rsidRPr="007A4A31" w:rsidRDefault="005158B5" w:rsidP="005158B5">
      <w:pPr>
        <w:rPr>
          <w:color w:val="000000" w:themeColor="text1"/>
        </w:rPr>
      </w:pPr>
    </w:p>
    <w:p w:rsidR="005158B5" w:rsidRPr="007A4A31" w:rsidRDefault="005158B5" w:rsidP="005158B5">
      <w:pPr>
        <w:rPr>
          <w:color w:val="000000" w:themeColor="text1"/>
        </w:rPr>
      </w:pPr>
    </w:p>
    <w:p w:rsidR="004C2753" w:rsidRPr="007A4A31" w:rsidRDefault="004C2753">
      <w:pPr>
        <w:rPr>
          <w:b/>
          <w:bCs/>
          <w:color w:val="000000" w:themeColor="text1"/>
        </w:rPr>
      </w:pPr>
      <w:r w:rsidRPr="007A4A31">
        <w:rPr>
          <w:b/>
          <w:bCs/>
          <w:color w:val="000000" w:themeColor="text1"/>
        </w:rPr>
        <w:br w:type="page"/>
      </w:r>
    </w:p>
    <w:p w:rsidR="00C453D6" w:rsidRPr="007A4A31" w:rsidRDefault="00F62280" w:rsidP="00C453D6">
      <w:pPr>
        <w:rPr>
          <w:color w:val="000000" w:themeColor="text1"/>
        </w:rPr>
      </w:pPr>
      <w:r w:rsidRPr="007A4A31">
        <w:rPr>
          <w:b/>
          <w:bCs/>
          <w:color w:val="000000" w:themeColor="text1"/>
        </w:rPr>
        <w:lastRenderedPageBreak/>
        <w:t xml:space="preserve">Supplementary </w:t>
      </w:r>
      <w:r w:rsidR="00C453D6" w:rsidRPr="007A4A31">
        <w:rPr>
          <w:b/>
          <w:bCs/>
          <w:color w:val="000000" w:themeColor="text1"/>
        </w:rPr>
        <w:t xml:space="preserve">Table </w:t>
      </w:r>
      <w:r w:rsidRPr="007A4A31">
        <w:rPr>
          <w:b/>
          <w:bCs/>
          <w:color w:val="000000" w:themeColor="text1"/>
        </w:rPr>
        <w:t>B</w:t>
      </w:r>
      <w:r w:rsidR="00C453D6" w:rsidRPr="007A4A31">
        <w:rPr>
          <w:color w:val="000000" w:themeColor="text1"/>
        </w:rPr>
        <w:t>. Percent clinical disease progression over five years for stratified risk groups (DAAE-M score)</w:t>
      </w:r>
    </w:p>
    <w:tbl>
      <w:tblPr>
        <w:tblStyle w:val="TableGrid"/>
        <w:tblW w:w="93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82"/>
        <w:gridCol w:w="1440"/>
        <w:gridCol w:w="2250"/>
        <w:gridCol w:w="1800"/>
        <w:gridCol w:w="2070"/>
      </w:tblGrid>
      <w:tr w:rsidR="007A4A31" w:rsidRPr="007A4A31" w:rsidTr="00B44583">
        <w:trPr>
          <w:trHeight w:val="452"/>
        </w:trPr>
        <w:tc>
          <w:tcPr>
            <w:tcW w:w="178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C453D6" w:rsidRPr="007A4A31" w:rsidRDefault="00C453D6" w:rsidP="00B44583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369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b/>
                <w:color w:val="000000" w:themeColor="text1"/>
              </w:rPr>
              <w:t>Previous Investigations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bCs/>
                <w:color w:val="000000" w:themeColor="text1"/>
              </w:rPr>
              <w:t>n=2,186</w:t>
            </w:r>
          </w:p>
        </w:tc>
        <w:tc>
          <w:tcPr>
            <w:tcW w:w="387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7A4A31">
              <w:rPr>
                <w:rFonts w:asciiTheme="majorBidi" w:hAnsiTheme="majorBidi" w:cstheme="majorBidi"/>
                <w:b/>
                <w:color w:val="000000" w:themeColor="text1"/>
              </w:rPr>
              <w:t>MSBase</w:t>
            </w:r>
            <w:proofErr w:type="spellEnd"/>
            <w:r w:rsidRPr="007A4A31">
              <w:rPr>
                <w:rFonts w:asciiTheme="majorBidi" w:hAnsiTheme="majorBidi" w:cstheme="majorBidi"/>
                <w:b/>
                <w:color w:val="000000" w:themeColor="text1"/>
              </w:rPr>
              <w:t xml:space="preserve"> Validation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n=34,510</w:t>
            </w:r>
          </w:p>
        </w:tc>
      </w:tr>
      <w:tr w:rsidR="007A4A31" w:rsidRPr="007A4A31" w:rsidTr="00B44583">
        <w:trPr>
          <w:trHeight w:val="452"/>
        </w:trPr>
        <w:tc>
          <w:tcPr>
            <w:tcW w:w="178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b/>
                <w:color w:val="000000" w:themeColor="text1"/>
              </w:rPr>
              <w:t>Risk Group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n patients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2250" w:type="dxa"/>
            <w:tcBorders>
              <w:top w:val="single" w:sz="18" w:space="0" w:color="auto"/>
              <w:righ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% conversion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95% CI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n patients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%)</w:t>
            </w:r>
          </w:p>
        </w:tc>
        <w:tc>
          <w:tcPr>
            <w:tcW w:w="2070" w:type="dxa"/>
            <w:tcBorders>
              <w:top w:val="single" w:sz="18" w:space="0" w:color="auto"/>
              <w:righ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% conversion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95% CI)</w:t>
            </w:r>
          </w:p>
        </w:tc>
      </w:tr>
      <w:tr w:rsidR="007A4A31" w:rsidRPr="007A4A31" w:rsidTr="00B44583">
        <w:trPr>
          <w:trHeight w:val="452"/>
        </w:trPr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Very Low (0-2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493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22.8%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4.1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2.5-6.2)</w:t>
            </w:r>
          </w:p>
        </w:tc>
        <w:tc>
          <w:tcPr>
            <w:tcW w:w="1800" w:type="dxa"/>
            <w:tcBorders>
              <w:lef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15,614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45.2%)</w:t>
            </w:r>
          </w:p>
        </w:tc>
        <w:tc>
          <w:tcPr>
            <w:tcW w:w="2070" w:type="dxa"/>
            <w:tcBorders>
              <w:righ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3.1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2.9-3.4)</w:t>
            </w:r>
          </w:p>
        </w:tc>
      </w:tr>
      <w:tr w:rsidR="007A4A31" w:rsidRPr="007A4A31" w:rsidTr="00B44583">
        <w:trPr>
          <w:trHeight w:val="461"/>
        </w:trPr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Low (3-7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1,060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49.1%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8.2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6.6-10.0)</w:t>
            </w:r>
          </w:p>
        </w:tc>
        <w:tc>
          <w:tcPr>
            <w:tcW w:w="1800" w:type="dxa"/>
            <w:tcBorders>
              <w:lef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13,904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40.3%)</w:t>
            </w:r>
          </w:p>
        </w:tc>
        <w:tc>
          <w:tcPr>
            <w:tcW w:w="2070" w:type="dxa"/>
            <w:tcBorders>
              <w:righ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11.2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10.7-11.8)</w:t>
            </w:r>
          </w:p>
        </w:tc>
      </w:tr>
      <w:tr w:rsidR="007A4A31" w:rsidRPr="007A4A31" w:rsidTr="00B44583">
        <w:trPr>
          <w:trHeight w:val="452"/>
        </w:trPr>
        <w:tc>
          <w:tcPr>
            <w:tcW w:w="1782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Medium (8-9)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347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16.1%)</w:t>
            </w:r>
          </w:p>
        </w:tc>
        <w:tc>
          <w:tcPr>
            <w:tcW w:w="2250" w:type="dxa"/>
            <w:tcBorders>
              <w:righ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22.2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17.9-26.9)</w:t>
            </w:r>
          </w:p>
        </w:tc>
        <w:tc>
          <w:tcPr>
            <w:tcW w:w="1800" w:type="dxa"/>
            <w:tcBorders>
              <w:lef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2,975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8.6%)</w:t>
            </w:r>
          </w:p>
        </w:tc>
        <w:tc>
          <w:tcPr>
            <w:tcW w:w="2070" w:type="dxa"/>
            <w:tcBorders>
              <w:righ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22.6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21.1-24.1)</w:t>
            </w:r>
          </w:p>
        </w:tc>
      </w:tr>
      <w:tr w:rsidR="007A4A31" w:rsidRPr="007A4A31" w:rsidTr="00B44583">
        <w:trPr>
          <w:trHeight w:val="461"/>
        </w:trPr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808080" w:themeFill="background1" w:themeFillShade="80"/>
            <w:vAlign w:val="center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High (≥10)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256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11.9%)</w:t>
            </w:r>
          </w:p>
        </w:tc>
        <w:tc>
          <w:tcPr>
            <w:tcW w:w="2250" w:type="dxa"/>
            <w:tcBorders>
              <w:bottom w:val="single" w:sz="18" w:space="0" w:color="auto"/>
              <w:right w:val="single" w:sz="18" w:space="0" w:color="auto"/>
            </w:tcBorders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38.3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32.3-44.5)</w:t>
            </w:r>
          </w:p>
        </w:tc>
        <w:tc>
          <w:tcPr>
            <w:tcW w:w="1800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2,017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5.8%)</w:t>
            </w:r>
          </w:p>
        </w:tc>
        <w:tc>
          <w:tcPr>
            <w:tcW w:w="207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 xml:space="preserve">33.4 </w:t>
            </w:r>
          </w:p>
          <w:p w:rsidR="00C453D6" w:rsidRPr="007A4A31" w:rsidRDefault="00C453D6" w:rsidP="00B4458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A4A31">
              <w:rPr>
                <w:rFonts w:asciiTheme="majorBidi" w:hAnsiTheme="majorBidi" w:cstheme="majorBidi"/>
                <w:color w:val="000000" w:themeColor="text1"/>
              </w:rPr>
              <w:t>(31.0-35.1)</w:t>
            </w:r>
          </w:p>
        </w:tc>
      </w:tr>
    </w:tbl>
    <w:p w:rsidR="00C453D6" w:rsidRPr="007A4A31" w:rsidRDefault="00C453D6">
      <w:pPr>
        <w:rPr>
          <w:color w:val="000000" w:themeColor="text1"/>
        </w:rPr>
      </w:pPr>
      <w:r w:rsidRPr="007A4A31">
        <w:rPr>
          <w:color w:val="000000" w:themeColor="text1"/>
        </w:rPr>
        <w:br w:type="page"/>
      </w:r>
    </w:p>
    <w:p w:rsidR="00EE619D" w:rsidRPr="007A4A31" w:rsidRDefault="00EE619D" w:rsidP="005158B5">
      <w:pPr>
        <w:rPr>
          <w:color w:val="000000" w:themeColor="text1"/>
        </w:rPr>
      </w:pPr>
      <w:r w:rsidRPr="007A4A31">
        <w:rPr>
          <w:b/>
          <w:bCs/>
          <w:color w:val="000000" w:themeColor="text1"/>
        </w:rPr>
        <w:t>Supp</w:t>
      </w:r>
      <w:r w:rsidR="00F518BA" w:rsidRPr="007A4A31">
        <w:rPr>
          <w:b/>
          <w:bCs/>
          <w:color w:val="000000" w:themeColor="text1"/>
        </w:rPr>
        <w:t>l</w:t>
      </w:r>
      <w:r w:rsidRPr="007A4A31">
        <w:rPr>
          <w:b/>
          <w:bCs/>
          <w:color w:val="000000" w:themeColor="text1"/>
        </w:rPr>
        <w:t xml:space="preserve">ementary Table </w:t>
      </w:r>
      <w:r w:rsidR="00492259" w:rsidRPr="007A4A31">
        <w:rPr>
          <w:b/>
          <w:bCs/>
          <w:color w:val="000000" w:themeColor="text1"/>
        </w:rPr>
        <w:t>C</w:t>
      </w:r>
      <w:r w:rsidRPr="007A4A31">
        <w:rPr>
          <w:color w:val="000000" w:themeColor="text1"/>
        </w:rPr>
        <w:t xml:space="preserve">. </w:t>
      </w:r>
      <w:r w:rsidR="00705B67" w:rsidRPr="007A4A31">
        <w:rPr>
          <w:color w:val="000000" w:themeColor="text1"/>
        </w:rPr>
        <w:t xml:space="preserve">Clinical disease progression (transition to SPMS) </w:t>
      </w:r>
      <w:r w:rsidR="007A65E5" w:rsidRPr="007A4A31">
        <w:rPr>
          <w:color w:val="000000" w:themeColor="text1"/>
        </w:rPr>
        <w:t xml:space="preserve">for </w:t>
      </w:r>
      <w:r w:rsidR="004D3F16" w:rsidRPr="007A4A31">
        <w:rPr>
          <w:color w:val="000000" w:themeColor="text1"/>
        </w:rPr>
        <w:t>e</w:t>
      </w:r>
      <w:r w:rsidR="00D42289" w:rsidRPr="007A4A31">
        <w:rPr>
          <w:color w:val="000000" w:themeColor="text1"/>
        </w:rPr>
        <w:t xml:space="preserve">mpirical </w:t>
      </w:r>
      <w:r w:rsidR="006678CC" w:rsidRPr="007A4A31">
        <w:rPr>
          <w:color w:val="000000" w:themeColor="text1"/>
        </w:rPr>
        <w:t>l</w:t>
      </w:r>
      <w:r w:rsidR="00D42289" w:rsidRPr="007A4A31">
        <w:rPr>
          <w:color w:val="000000" w:themeColor="text1"/>
        </w:rPr>
        <w:t xml:space="preserve">andmark-based </w:t>
      </w:r>
      <w:r w:rsidR="006678CC" w:rsidRPr="007A4A31">
        <w:rPr>
          <w:color w:val="000000" w:themeColor="text1"/>
        </w:rPr>
        <w:t>i</w:t>
      </w:r>
      <w:r w:rsidR="00D42289" w:rsidRPr="007A4A31">
        <w:rPr>
          <w:color w:val="000000" w:themeColor="text1"/>
        </w:rPr>
        <w:t xml:space="preserve">ndividualized </w:t>
      </w:r>
      <w:r w:rsidR="006678CC" w:rsidRPr="007A4A31">
        <w:rPr>
          <w:color w:val="000000" w:themeColor="text1"/>
        </w:rPr>
        <w:t>e</w:t>
      </w:r>
      <w:r w:rsidR="00D42289" w:rsidRPr="007A4A31">
        <w:rPr>
          <w:color w:val="000000" w:themeColor="text1"/>
        </w:rPr>
        <w:t>stimation of MS progression risk</w:t>
      </w:r>
      <w:r w:rsidR="007F1883" w:rsidRPr="007A4A31">
        <w:rPr>
          <w:color w:val="000000" w:themeColor="text1"/>
        </w:rPr>
        <w:t xml:space="preserve"> (ELIE)</w:t>
      </w:r>
      <w:r w:rsidR="00D42289" w:rsidRPr="007A4A31">
        <w:rPr>
          <w:color w:val="000000" w:themeColor="text1"/>
        </w:rPr>
        <w:t xml:space="preserve">. Train </w:t>
      </w:r>
      <w:r w:rsidR="00BB7416" w:rsidRPr="007A4A31">
        <w:rPr>
          <w:color w:val="000000" w:themeColor="text1"/>
        </w:rPr>
        <w:t>vs</w:t>
      </w:r>
      <w:r w:rsidR="00D42289" w:rsidRPr="007A4A31">
        <w:rPr>
          <w:color w:val="000000" w:themeColor="text1"/>
        </w:rPr>
        <w:t xml:space="preserve"> test incidence across risk deciles. </w:t>
      </w:r>
    </w:p>
    <w:tbl>
      <w:tblPr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87"/>
        <w:gridCol w:w="1387"/>
        <w:gridCol w:w="891"/>
        <w:gridCol w:w="875"/>
      </w:tblGrid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1BD" w:rsidRPr="007A4A31" w:rsidRDefault="007901BD" w:rsidP="007901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Risk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1BD" w:rsidRPr="007A4A31" w:rsidRDefault="007901BD" w:rsidP="007901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n t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1BD" w:rsidRPr="007A4A31" w:rsidRDefault="007901BD" w:rsidP="007901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Events t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1BD" w:rsidRPr="007A4A31" w:rsidRDefault="002B64E9" w:rsidP="007901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r w:rsidR="007901BD" w:rsidRPr="007A4A31">
              <w:rPr>
                <w:rFonts w:ascii="Calibri" w:eastAsia="Times New Roman" w:hAnsi="Calibri" w:cs="Calibri"/>
                <w:color w:val="000000" w:themeColor="text1"/>
              </w:rPr>
              <w:t xml:space="preserve">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901BD" w:rsidRPr="007A4A31" w:rsidRDefault="007901BD" w:rsidP="007901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Events tes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7901BD" w:rsidRPr="007A4A31" w:rsidRDefault="00903618" w:rsidP="007901BD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 xml:space="preserve">Incidence </w:t>
            </w:r>
            <w:r w:rsidR="007901BD" w:rsidRPr="007A4A31">
              <w:rPr>
                <w:rFonts w:ascii="Calibri" w:hAnsi="Calibri" w:cs="Calibri"/>
                <w:color w:val="000000" w:themeColor="text1"/>
              </w:rPr>
              <w:t>train</w:t>
            </w:r>
            <w:r w:rsidRPr="007A4A31">
              <w:rPr>
                <w:rFonts w:ascii="Calibri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7901BD" w:rsidRPr="007A4A31" w:rsidRDefault="00903618" w:rsidP="007901BD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Incidence test (%)</w:t>
            </w:r>
          </w:p>
        </w:tc>
        <w:tc>
          <w:tcPr>
            <w:tcW w:w="891" w:type="dxa"/>
            <w:vAlign w:val="bottom"/>
          </w:tcPr>
          <w:p w:rsidR="007901BD" w:rsidRPr="007A4A31" w:rsidRDefault="00FA2B8D" w:rsidP="007901BD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 xml:space="preserve">95% </w:t>
            </w:r>
            <w:r w:rsidR="005D3CAC" w:rsidRPr="007A4A31">
              <w:rPr>
                <w:rFonts w:ascii="Calibri" w:hAnsi="Calibri" w:cs="Calibri"/>
                <w:color w:val="000000" w:themeColor="text1"/>
              </w:rPr>
              <w:t>CI train</w:t>
            </w:r>
          </w:p>
        </w:tc>
        <w:tc>
          <w:tcPr>
            <w:tcW w:w="875" w:type="dxa"/>
            <w:vAlign w:val="bottom"/>
          </w:tcPr>
          <w:p w:rsidR="007901BD" w:rsidRPr="007A4A31" w:rsidRDefault="00FA2B8D" w:rsidP="007901BD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 xml:space="preserve">95% </w:t>
            </w:r>
            <w:r w:rsidR="005D3CAC" w:rsidRPr="007A4A31">
              <w:rPr>
                <w:rFonts w:ascii="Calibri" w:hAnsi="Calibri" w:cs="Calibri"/>
                <w:color w:val="000000" w:themeColor="text1"/>
              </w:rPr>
              <w:t>CI test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3-0.4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2-0.5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2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0-1.3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0-1.5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15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2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6-1.9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9-2.6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1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3-2.7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1-2.9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2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.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.3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.4-3.9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9-3.8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1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7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4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.1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.3-5.8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.5-6.7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1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7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4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7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.6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.9-7.5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.0-7.2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7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0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0.3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9.8-10.6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9.6-11.1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3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8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4.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2.9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3.9-14.7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2.1-13.7</w:t>
            </w:r>
          </w:p>
        </w:tc>
      </w:tr>
      <w:tr w:rsidR="007A4A31" w:rsidRPr="007A4A31" w:rsidTr="0090361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26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5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6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11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3618" w:rsidRPr="007A4A31" w:rsidRDefault="00903618" w:rsidP="00903618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8.8</w:t>
            </w:r>
          </w:p>
        </w:tc>
        <w:tc>
          <w:tcPr>
            <w:tcW w:w="891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1.0-22.0</w:t>
            </w:r>
          </w:p>
        </w:tc>
        <w:tc>
          <w:tcPr>
            <w:tcW w:w="875" w:type="dxa"/>
            <w:vAlign w:val="bottom"/>
          </w:tcPr>
          <w:p w:rsidR="00903618" w:rsidRPr="007A4A31" w:rsidRDefault="00903618" w:rsidP="00903618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7.8-19.8</w:t>
            </w:r>
          </w:p>
        </w:tc>
      </w:tr>
    </w:tbl>
    <w:p w:rsidR="009D51CE" w:rsidRPr="007A4A31" w:rsidRDefault="006678CC" w:rsidP="005158B5">
      <w:pPr>
        <w:rPr>
          <w:color w:val="000000" w:themeColor="text1"/>
        </w:rPr>
      </w:pPr>
      <w:r w:rsidRPr="007A4A31">
        <w:rPr>
          <w:color w:val="000000" w:themeColor="text1"/>
        </w:rPr>
        <w:t>CI=confidence interval</w:t>
      </w:r>
    </w:p>
    <w:p w:rsidR="009D51CE" w:rsidRPr="007A4A31" w:rsidRDefault="009D51CE">
      <w:pPr>
        <w:rPr>
          <w:color w:val="000000" w:themeColor="text1"/>
        </w:rPr>
      </w:pPr>
      <w:r w:rsidRPr="007A4A31">
        <w:rPr>
          <w:color w:val="000000" w:themeColor="text1"/>
        </w:rPr>
        <w:br w:type="page"/>
      </w:r>
    </w:p>
    <w:p w:rsidR="009D51CE" w:rsidRPr="007A4A31" w:rsidRDefault="009D51CE" w:rsidP="009D51CE">
      <w:pPr>
        <w:rPr>
          <w:color w:val="000000" w:themeColor="text1"/>
        </w:rPr>
      </w:pPr>
      <w:r w:rsidRPr="007A4A31">
        <w:rPr>
          <w:b/>
          <w:bCs/>
          <w:color w:val="000000" w:themeColor="text1"/>
        </w:rPr>
        <w:t xml:space="preserve">Supplementary Table </w:t>
      </w:r>
      <w:r w:rsidR="0023508E" w:rsidRPr="007A4A31">
        <w:rPr>
          <w:b/>
          <w:bCs/>
          <w:color w:val="000000" w:themeColor="text1"/>
        </w:rPr>
        <w:t>D</w:t>
      </w:r>
      <w:r w:rsidRPr="007A4A31">
        <w:rPr>
          <w:color w:val="000000" w:themeColor="text1"/>
        </w:rPr>
        <w:t xml:space="preserve">. </w:t>
      </w:r>
      <w:r w:rsidR="00421980" w:rsidRPr="007A4A31">
        <w:rPr>
          <w:color w:val="000000" w:themeColor="text1"/>
        </w:rPr>
        <w:t>Objective disease progression (Lorscheider criteria) for e</w:t>
      </w:r>
      <w:r w:rsidRPr="007A4A31">
        <w:rPr>
          <w:color w:val="000000" w:themeColor="text1"/>
        </w:rPr>
        <w:t>mpirical landmark-based individualized estimation of MS progression risk</w:t>
      </w:r>
      <w:r w:rsidR="00D0775C" w:rsidRPr="007A4A31">
        <w:rPr>
          <w:color w:val="000000" w:themeColor="text1"/>
        </w:rPr>
        <w:t xml:space="preserve"> (ELIE)</w:t>
      </w:r>
      <w:r w:rsidRPr="007A4A31">
        <w:rPr>
          <w:color w:val="000000" w:themeColor="text1"/>
        </w:rPr>
        <w:t xml:space="preserve">. Train vs test incidence across risk deciles. </w:t>
      </w:r>
    </w:p>
    <w:tbl>
      <w:tblPr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1347"/>
        <w:gridCol w:w="1347"/>
        <w:gridCol w:w="1297"/>
        <w:gridCol w:w="674"/>
      </w:tblGrid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Risk group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n trai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Events trai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n test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Events test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Incidence train (%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9D51CE" w:rsidRPr="007A4A31" w:rsidRDefault="009D51CE" w:rsidP="00BD1F53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Incidence test (%)</w:t>
            </w:r>
          </w:p>
        </w:tc>
        <w:tc>
          <w:tcPr>
            <w:tcW w:w="1300" w:type="dxa"/>
            <w:vAlign w:val="bottom"/>
          </w:tcPr>
          <w:p w:rsidR="009D51CE" w:rsidRPr="007A4A31" w:rsidRDefault="009D51CE" w:rsidP="00BD1F53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95% CI train</w:t>
            </w:r>
          </w:p>
        </w:tc>
        <w:tc>
          <w:tcPr>
            <w:tcW w:w="671" w:type="dxa"/>
            <w:vAlign w:val="bottom"/>
          </w:tcPr>
          <w:p w:rsidR="009D51CE" w:rsidRPr="007A4A31" w:rsidRDefault="009D51CE" w:rsidP="00BD1F53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95% CI test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29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8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0.5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.0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41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2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2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4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.7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.6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2.3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5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09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3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2.7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.5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3.4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03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2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8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4.7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.8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4.2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4.1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5.2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51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28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8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.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.2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.6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6.1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.6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6.8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0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73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7.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7.5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8.1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7.9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9.2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65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7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7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0.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9.9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0.6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0.3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1.8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9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7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9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5.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3.6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4.8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5.7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2.7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14.4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54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64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2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0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9.5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0.4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21.4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18.5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20.5</w:t>
            </w:r>
          </w:p>
        </w:tc>
      </w:tr>
      <w:tr w:rsidR="007A4A31" w:rsidRPr="007A4A31" w:rsidTr="00244A55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A4A31">
              <w:rPr>
                <w:rFonts w:ascii="Calibri" w:eastAsia="Times New Roman" w:hAnsi="Calibri" w:cs="Calibri"/>
                <w:color w:val="000000" w:themeColor="text1"/>
              </w:rPr>
              <w:t>Decile 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59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844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709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12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2.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244A55" w:rsidRPr="007A4A31" w:rsidRDefault="00244A55" w:rsidP="00244A5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9.9</w:t>
            </w:r>
          </w:p>
        </w:tc>
        <w:tc>
          <w:tcPr>
            <w:tcW w:w="1300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31.9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33.1</w:t>
            </w:r>
          </w:p>
        </w:tc>
        <w:tc>
          <w:tcPr>
            <w:tcW w:w="671" w:type="dxa"/>
            <w:vAlign w:val="bottom"/>
          </w:tcPr>
          <w:p w:rsidR="00244A55" w:rsidRPr="007A4A31" w:rsidRDefault="00244A55" w:rsidP="00244A55">
            <w:pPr>
              <w:rPr>
                <w:rFonts w:ascii="Calibri" w:hAnsi="Calibri" w:cs="Calibri"/>
                <w:color w:val="000000" w:themeColor="text1"/>
              </w:rPr>
            </w:pPr>
            <w:r w:rsidRPr="007A4A31">
              <w:rPr>
                <w:rFonts w:ascii="Calibri" w:hAnsi="Calibri" w:cs="Calibri"/>
                <w:color w:val="000000" w:themeColor="text1"/>
              </w:rPr>
              <w:t>28.8</w:t>
            </w:r>
            <w:r w:rsidR="00A50676" w:rsidRPr="007A4A31">
              <w:rPr>
                <w:rFonts w:ascii="Calibri" w:hAnsi="Calibri" w:cs="Calibri"/>
                <w:color w:val="000000" w:themeColor="text1"/>
              </w:rPr>
              <w:t>-</w:t>
            </w:r>
            <w:r w:rsidRPr="007A4A31">
              <w:rPr>
                <w:rFonts w:ascii="Calibri" w:hAnsi="Calibri" w:cs="Calibri"/>
                <w:color w:val="000000" w:themeColor="text1"/>
              </w:rPr>
              <w:t>30.9</w:t>
            </w:r>
          </w:p>
        </w:tc>
      </w:tr>
    </w:tbl>
    <w:p w:rsidR="00D47EC6" w:rsidRPr="007A4A31" w:rsidRDefault="009D51CE" w:rsidP="00244A55">
      <w:pPr>
        <w:rPr>
          <w:color w:val="000000" w:themeColor="text1"/>
        </w:rPr>
      </w:pPr>
      <w:r w:rsidRPr="007A4A31">
        <w:rPr>
          <w:color w:val="000000" w:themeColor="text1"/>
        </w:rPr>
        <w:t>CI=confidence interval</w:t>
      </w:r>
      <w:bookmarkEnd w:id="0"/>
    </w:p>
    <w:sectPr w:rsidR="00D47EC6" w:rsidRPr="007A4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852"/>
    <w:rsid w:val="00041E5C"/>
    <w:rsid w:val="00062040"/>
    <w:rsid w:val="000B03A8"/>
    <w:rsid w:val="001C10E3"/>
    <w:rsid w:val="001C6430"/>
    <w:rsid w:val="00210D1F"/>
    <w:rsid w:val="0023508E"/>
    <w:rsid w:val="002439C9"/>
    <w:rsid w:val="00244A55"/>
    <w:rsid w:val="002B1C2B"/>
    <w:rsid w:val="002B64E9"/>
    <w:rsid w:val="002D3A53"/>
    <w:rsid w:val="002F0C07"/>
    <w:rsid w:val="00300F43"/>
    <w:rsid w:val="003033D8"/>
    <w:rsid w:val="0034387D"/>
    <w:rsid w:val="00364256"/>
    <w:rsid w:val="00372D6E"/>
    <w:rsid w:val="00373334"/>
    <w:rsid w:val="003A341A"/>
    <w:rsid w:val="003A72E4"/>
    <w:rsid w:val="003E2012"/>
    <w:rsid w:val="004025D8"/>
    <w:rsid w:val="00421980"/>
    <w:rsid w:val="00451EEC"/>
    <w:rsid w:val="00492259"/>
    <w:rsid w:val="004C08B3"/>
    <w:rsid w:val="004C1368"/>
    <w:rsid w:val="004C1EBA"/>
    <w:rsid w:val="004C2753"/>
    <w:rsid w:val="004C48AB"/>
    <w:rsid w:val="004C795C"/>
    <w:rsid w:val="004D3F16"/>
    <w:rsid w:val="005158B5"/>
    <w:rsid w:val="005630F1"/>
    <w:rsid w:val="00576D7F"/>
    <w:rsid w:val="005D3CAC"/>
    <w:rsid w:val="005E41E2"/>
    <w:rsid w:val="00611F2F"/>
    <w:rsid w:val="006678CC"/>
    <w:rsid w:val="006B6CD5"/>
    <w:rsid w:val="006E1B5D"/>
    <w:rsid w:val="006E7298"/>
    <w:rsid w:val="00705B67"/>
    <w:rsid w:val="007115E4"/>
    <w:rsid w:val="007221F3"/>
    <w:rsid w:val="007243B9"/>
    <w:rsid w:val="00740E6A"/>
    <w:rsid w:val="007901BD"/>
    <w:rsid w:val="007A4A31"/>
    <w:rsid w:val="007A65E5"/>
    <w:rsid w:val="007F1883"/>
    <w:rsid w:val="007F3CD3"/>
    <w:rsid w:val="00827841"/>
    <w:rsid w:val="00887406"/>
    <w:rsid w:val="008B70F9"/>
    <w:rsid w:val="008F0ED1"/>
    <w:rsid w:val="00903618"/>
    <w:rsid w:val="009D51CE"/>
    <w:rsid w:val="009F7F7F"/>
    <w:rsid w:val="00A36852"/>
    <w:rsid w:val="00A50676"/>
    <w:rsid w:val="00A57820"/>
    <w:rsid w:val="00A63511"/>
    <w:rsid w:val="00A862FA"/>
    <w:rsid w:val="00AA5086"/>
    <w:rsid w:val="00AE0E1E"/>
    <w:rsid w:val="00AE2820"/>
    <w:rsid w:val="00B03CD9"/>
    <w:rsid w:val="00B50AEE"/>
    <w:rsid w:val="00B87DDE"/>
    <w:rsid w:val="00BA3091"/>
    <w:rsid w:val="00BB7416"/>
    <w:rsid w:val="00BE6244"/>
    <w:rsid w:val="00C22F29"/>
    <w:rsid w:val="00C252A9"/>
    <w:rsid w:val="00C453D6"/>
    <w:rsid w:val="00C7795A"/>
    <w:rsid w:val="00C942C7"/>
    <w:rsid w:val="00CD2BCD"/>
    <w:rsid w:val="00D0775C"/>
    <w:rsid w:val="00D42289"/>
    <w:rsid w:val="00D42D98"/>
    <w:rsid w:val="00D47EC6"/>
    <w:rsid w:val="00D60129"/>
    <w:rsid w:val="00D86624"/>
    <w:rsid w:val="00DA4919"/>
    <w:rsid w:val="00DC0B27"/>
    <w:rsid w:val="00DF332F"/>
    <w:rsid w:val="00E75872"/>
    <w:rsid w:val="00E952B5"/>
    <w:rsid w:val="00EE619D"/>
    <w:rsid w:val="00F518BA"/>
    <w:rsid w:val="00F62280"/>
    <w:rsid w:val="00F838A3"/>
    <w:rsid w:val="00FA2B8D"/>
    <w:rsid w:val="00FA4ABC"/>
    <w:rsid w:val="00FC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5E4F3-1532-4B4E-AF7E-E258E1DE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T.A. (Tom)</dc:creator>
  <cp:keywords/>
  <dc:description/>
  <cp:lastModifiedBy>Yuvaraj E R</cp:lastModifiedBy>
  <cp:revision>11</cp:revision>
  <dcterms:created xsi:type="dcterms:W3CDTF">2026-02-10T10:53:00Z</dcterms:created>
  <dcterms:modified xsi:type="dcterms:W3CDTF">2026-04-07T04:17:00Z</dcterms:modified>
</cp:coreProperties>
</file>